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7117C" w14:textId="3EDFA9D0" w:rsidR="00E23A7C" w:rsidRPr="00E23A7C" w:rsidRDefault="00E23A7C" w:rsidP="00E23A7C">
      <w:pPr>
        <w:keepNext/>
        <w:keepLines/>
        <w:spacing w:before="40" w:after="0" w:line="276" w:lineRule="auto"/>
        <w:outlineLvl w:val="1"/>
        <w:rPr>
          <w:rFonts w:ascii="Times New Roman" w:eastAsia="Malgun Gothic" w:hAnsi="Times New Roman" w:cs="Times New Roman"/>
          <w:b/>
          <w:bCs/>
          <w:kern w:val="0"/>
          <w:sz w:val="22"/>
          <w:szCs w:val="22"/>
          <w:lang w:val="en-US" w:eastAsia="ko-KR" w:bidi="ar-SA"/>
          <w14:ligatures w14:val="none"/>
        </w:rPr>
      </w:pPr>
      <w:bookmarkStart w:id="0" w:name="_Toc190254978"/>
      <w:r w:rsidRPr="00E23A7C">
        <w:rPr>
          <w:rFonts w:ascii="Times New Roman" w:eastAsia="Malgun Gothic" w:hAnsi="Times New Roman" w:cs="Times New Roman"/>
          <w:b/>
          <w:bCs/>
          <w:kern w:val="0"/>
          <w:sz w:val="22"/>
          <w:szCs w:val="22"/>
          <w:lang w:val="en-US" w:eastAsia="ko-KR" w:bidi="ar-SA"/>
          <w14:ligatures w14:val="none"/>
        </w:rPr>
        <w:t>Appendix 2: risk of bias appraisal</w:t>
      </w:r>
      <w:bookmarkEnd w:id="0"/>
    </w:p>
    <w:p w14:paraId="7B269238" w14:textId="57B34E35" w:rsidR="00E23A7C" w:rsidRPr="00E23A7C" w:rsidRDefault="00E23A7C" w:rsidP="00E23A7C">
      <w:pPr>
        <w:keepNext/>
        <w:keepLines/>
        <w:spacing w:before="40" w:after="0" w:line="276" w:lineRule="auto"/>
        <w:outlineLvl w:val="2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bookmarkStart w:id="1" w:name="_Toc189735045"/>
      <w:bookmarkStart w:id="2" w:name="_Toc189734996"/>
      <w:bookmarkStart w:id="3" w:name="_Toc189141765"/>
      <w:bookmarkStart w:id="4" w:name="_Toc174184262"/>
      <w:bookmarkStart w:id="5" w:name="_Toc189141658"/>
      <w:bookmarkStart w:id="6" w:name="_Toc190254979"/>
      <w:r w:rsidRPr="00E23A7C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 xml:space="preserve">Healthcare Improvement Scotland (Scottish Intercollegiate Guidelines Network (SIGN)): Methodology Checklist 4: Case Control Studies </w:t>
      </w:r>
      <w:bookmarkEnd w:id="1"/>
      <w:bookmarkEnd w:id="2"/>
      <w:bookmarkEnd w:id="3"/>
      <w:bookmarkEnd w:id="4"/>
      <w:bookmarkEnd w:id="5"/>
      <w:bookmarkEnd w:id="6"/>
      <w:r w:rsidRPr="00E23A7C">
        <w:rPr>
          <w:rFonts w:ascii="Times New Roman" w:eastAsia="Malgun Gothic" w:hAnsi="Times New Roman" w:cs="Times New Roman"/>
          <w:noProof/>
          <w:kern w:val="0"/>
          <w:sz w:val="22"/>
          <w:szCs w:val="22"/>
          <w:lang w:val="en-US" w:eastAsia="ko-KR" w:bidi="ar-SA"/>
          <w14:ligatures w14:val="none"/>
        </w:rPr>
        <w:t>[</w:t>
      </w:r>
      <w:r w:rsidR="00840CBB">
        <w:rPr>
          <w:rFonts w:ascii="Times New Roman" w:eastAsia="Malgun Gothic" w:hAnsi="Times New Roman" w:cs="Times New Roman"/>
          <w:noProof/>
          <w:kern w:val="0"/>
          <w:sz w:val="22"/>
          <w:szCs w:val="22"/>
          <w:lang w:val="en-US" w:eastAsia="ko-KR" w:bidi="ar-SA"/>
          <w14:ligatures w14:val="none"/>
        </w:rPr>
        <w:t>36]</w:t>
      </w:r>
    </w:p>
    <w:tbl>
      <w:tblPr>
        <w:tblW w:w="1490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608"/>
        <w:gridCol w:w="1607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6"/>
      </w:tblGrid>
      <w:tr w:rsidR="00E23A7C" w:rsidRPr="00E23A7C" w14:paraId="59A3936D" w14:textId="77777777" w:rsidTr="000B0C3E">
        <w:trPr>
          <w:trHeight w:val="478"/>
        </w:trPr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455D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AUTHOR(S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41D2D4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GAME</w:t>
            </w:r>
          </w:p>
        </w:tc>
        <w:tc>
          <w:tcPr>
            <w:tcW w:w="9185" w:type="dxa"/>
            <w:gridSpan w:val="11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5F14B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INTERNAL VALIDITY</w:t>
            </w:r>
          </w:p>
        </w:tc>
        <w:tc>
          <w:tcPr>
            <w:tcW w:w="2506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ABCB5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OVERALL ASSESSMENT</w:t>
            </w:r>
          </w:p>
        </w:tc>
      </w:tr>
      <w:tr w:rsidR="00E23A7C" w:rsidRPr="00E23A7C" w14:paraId="3FEC1FC9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  <w:shd w:val="clear" w:color="auto" w:fill="auto"/>
            <w:vAlign w:val="center"/>
          </w:tcPr>
          <w:p w14:paraId="735BB4DB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BFBFBF"/>
              <w:right w:val="single" w:sz="4" w:space="0" w:color="auto"/>
            </w:tcBorders>
            <w:vAlign w:val="center"/>
          </w:tcPr>
          <w:p w14:paraId="20362F5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9C216B5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1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05EE074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2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179918DD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3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675B9E5D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4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0D74BF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5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1E896DE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6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194A6C2C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7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724965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8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31A991CE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9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14B56C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10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</w:tcPr>
          <w:p w14:paraId="524C694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.11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86ECA76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2.1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2D5A07A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2.2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4" w:space="0" w:color="BFBFBF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</w:tcPr>
          <w:p w14:paraId="71E3818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2.3</w:t>
            </w:r>
          </w:p>
        </w:tc>
      </w:tr>
      <w:tr w:rsidR="00E23A7C" w:rsidRPr="00E23A7C" w14:paraId="67F49360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8C277A" w14:textId="5A7322FC" w:rsidR="00E23A7C" w:rsidRPr="00E23A7C" w:rsidRDefault="00E23A7C" w:rsidP="00A1618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proofErr w:type="spellStart"/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Cabinio</w:t>
            </w:r>
            <w:proofErr w:type="spellEnd"/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 xml:space="preserve"> 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[</w:t>
            </w:r>
            <w:r w:rsidR="00BA7A53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38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]</w:t>
            </w:r>
          </w:p>
        </w:tc>
        <w:tc>
          <w:tcPr>
            <w:tcW w:w="16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7BD35BC4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Smart Aging Serious Game (SASG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674765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6CED0FD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14:paraId="5D84BCE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*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484F22F6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1EFD10A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6D75D0D4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5BD94B40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3A28C85E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499B8A20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6F0ECE8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C5E0B3"/>
            <w:vAlign w:val="center"/>
          </w:tcPr>
          <w:p w14:paraId="261525B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E2EFD9"/>
            <w:vAlign w:val="center"/>
          </w:tcPr>
          <w:p w14:paraId="1455E60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(+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3E668BFC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  <w:tc>
          <w:tcPr>
            <w:tcW w:w="8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</w:tcPr>
          <w:p w14:paraId="7F151C8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</w:tr>
      <w:tr w:rsidR="00E23A7C" w:rsidRPr="00E23A7C" w14:paraId="30E3EE29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2CC6C163" w14:textId="13730F1D" w:rsidR="00E23A7C" w:rsidRPr="00E23A7C" w:rsidRDefault="00E23A7C" w:rsidP="00A1618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 xml:space="preserve">Chesham 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[</w:t>
            </w:r>
            <w:r w:rsidR="00BA7A53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40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]</w:t>
            </w:r>
          </w:p>
        </w:tc>
        <w:tc>
          <w:tcPr>
            <w:tcW w:w="16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5FF5C1F0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Search and Match Task (SMT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21DFF4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14:paraId="03D6767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*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558BBE3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6D0D685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3669F24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1980920B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46F7A5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3B4A32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3E5249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38BA22C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C5E0B3"/>
            <w:vAlign w:val="center"/>
          </w:tcPr>
          <w:p w14:paraId="57D414DD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8D08D"/>
            <w:vAlign w:val="center"/>
          </w:tcPr>
          <w:p w14:paraId="7E31387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(++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14F8FA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  <w:tc>
          <w:tcPr>
            <w:tcW w:w="8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</w:tcPr>
          <w:p w14:paraId="24461D6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</w:tr>
      <w:tr w:rsidR="00E23A7C" w:rsidRPr="00E23A7C" w14:paraId="516D34BD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3475A2" w14:textId="1DDE80B1" w:rsidR="00E23A7C" w:rsidRPr="00E23A7C" w:rsidRDefault="00E23A7C" w:rsidP="00A1618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 xml:space="preserve">Manera 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[</w:t>
            </w:r>
            <w:r w:rsidR="00BA7A53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41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]</w:t>
            </w:r>
          </w:p>
        </w:tc>
        <w:tc>
          <w:tcPr>
            <w:tcW w:w="16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7E91A06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Kitchen and</w:t>
            </w:r>
          </w:p>
          <w:p w14:paraId="33C3F72C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Cooking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FEE25C7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6E2C387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317FA3D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08BC80BD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42A39725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18EA410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6DCD9A8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03AE505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514BDF1C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66BB0B0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FFF2CC"/>
            <w:vAlign w:val="center"/>
          </w:tcPr>
          <w:p w14:paraId="30A35E9E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E2EFD9"/>
            <w:vAlign w:val="center"/>
          </w:tcPr>
          <w:p w14:paraId="0671A107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(+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03B43E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</w:tcPr>
          <w:p w14:paraId="0CA92E9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</w:tr>
      <w:tr w:rsidR="00E23A7C" w:rsidRPr="00E23A7C" w14:paraId="58265CBE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8D275A" w14:textId="288D8157" w:rsidR="00E23A7C" w:rsidRPr="00E23A7C" w:rsidRDefault="00E23A7C" w:rsidP="00A1618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 xml:space="preserve">Nef 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[</w:t>
            </w:r>
            <w:r w:rsidR="00BA7A53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39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]</w:t>
            </w:r>
          </w:p>
        </w:tc>
        <w:tc>
          <w:tcPr>
            <w:tcW w:w="16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732B88B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NL Puzzle Task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68292A06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14:paraId="0E3E1C1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*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FC89E7B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4E74C5C0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0D33455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18B9C0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13EEDCF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4D9FD0C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0718AB4D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5870500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C5E0B3"/>
            <w:vAlign w:val="center"/>
          </w:tcPr>
          <w:p w14:paraId="67BA4EE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8D08D"/>
            <w:vAlign w:val="center"/>
          </w:tcPr>
          <w:p w14:paraId="71726050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(++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BE5E030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  <w:tc>
          <w:tcPr>
            <w:tcW w:w="8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</w:tcPr>
          <w:p w14:paraId="4CD6667B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</w:tr>
      <w:tr w:rsidR="00E23A7C" w:rsidRPr="00E23A7C" w14:paraId="6211FB2E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2C0B99E" w14:textId="40BD08B8" w:rsidR="00E23A7C" w:rsidRPr="00E23A7C" w:rsidRDefault="00E23A7C" w:rsidP="00A1618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 xml:space="preserve">Valladares-Rodriguez 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[</w:t>
            </w:r>
            <w:r w:rsidR="00BA7A53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16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]</w:t>
            </w:r>
          </w:p>
        </w:tc>
        <w:tc>
          <w:tcPr>
            <w:tcW w:w="16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469DBF0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proofErr w:type="spellStart"/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Episodix</w:t>
            </w:r>
            <w:proofErr w:type="spellEnd"/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2CB59D0C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4E56AFB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6EA0284B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1136A82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8DDB10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6BDCBFE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0EBB6FB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47B99520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359AB7B4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0B864E6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C5E0B3"/>
            <w:vAlign w:val="center"/>
          </w:tcPr>
          <w:p w14:paraId="3A79BED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E2EFD9"/>
            <w:vAlign w:val="center"/>
          </w:tcPr>
          <w:p w14:paraId="6B9B5BF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(+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2247B2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  <w:tc>
          <w:tcPr>
            <w:tcW w:w="8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</w:tcPr>
          <w:p w14:paraId="0C9598C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</w:tr>
      <w:tr w:rsidR="00E23A7C" w:rsidRPr="00E23A7C" w14:paraId="29D90547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66DDF018" w14:textId="5A439C60" w:rsidR="00E23A7C" w:rsidRPr="00E23A7C" w:rsidRDefault="00E23A7C" w:rsidP="00A1618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 xml:space="preserve">Vallejo 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[</w:t>
            </w:r>
            <w:r w:rsidR="004B0876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42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]</w:t>
            </w:r>
          </w:p>
        </w:tc>
        <w:tc>
          <w:tcPr>
            <w:tcW w:w="16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6B50C77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Virtual Games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150239DE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1172AE54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796743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61F5B93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2AD0A08C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20ABDB9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C145405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32E8430C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1360E75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079704F7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C5E0B3"/>
            <w:vAlign w:val="center"/>
          </w:tcPr>
          <w:p w14:paraId="47A638D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8D08D"/>
            <w:vAlign w:val="center"/>
          </w:tcPr>
          <w:p w14:paraId="4EDF8A6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(++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70CCE296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  <w:tc>
          <w:tcPr>
            <w:tcW w:w="8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</w:tcPr>
          <w:p w14:paraId="7F1D808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</w:tr>
      <w:tr w:rsidR="00E23A7C" w:rsidRPr="00E23A7C" w14:paraId="5253DA34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05AC31DD" w14:textId="007849A2" w:rsidR="00E23A7C" w:rsidRPr="00E23A7C" w:rsidRDefault="00E23A7C" w:rsidP="00A1618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 xml:space="preserve">Wang C 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[</w:t>
            </w:r>
            <w:r w:rsidR="0073182A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43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]</w:t>
            </w:r>
          </w:p>
        </w:tc>
        <w:tc>
          <w:tcPr>
            <w:tcW w:w="16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vAlign w:val="center"/>
          </w:tcPr>
          <w:p w14:paraId="3A01A02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Game-Based Cognitive Assessment (GBCA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6B6B0E0D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050706E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9A0A14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22575CE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0C941AE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28D8FBF7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274709B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6B4CD39F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C5E0B3"/>
            <w:vAlign w:val="center"/>
          </w:tcPr>
          <w:p w14:paraId="7D5F7DA8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2CC"/>
            <w:vAlign w:val="center"/>
          </w:tcPr>
          <w:p w14:paraId="5364A2D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C5E0B3"/>
            <w:vAlign w:val="center"/>
          </w:tcPr>
          <w:p w14:paraId="56C737D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E2EFD9"/>
            <w:vAlign w:val="center"/>
          </w:tcPr>
          <w:p w14:paraId="33B52B7D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(+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85216BA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  <w:tc>
          <w:tcPr>
            <w:tcW w:w="8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</w:tcPr>
          <w:p w14:paraId="103EBFE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</w:tr>
      <w:tr w:rsidR="00E23A7C" w:rsidRPr="00E23A7C" w14:paraId="22FD05BC" w14:textId="77777777" w:rsidTr="00A1618F">
        <w:trPr>
          <w:trHeight w:val="747"/>
        </w:trPr>
        <w:tc>
          <w:tcPr>
            <w:tcW w:w="1608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14:paraId="75E6D0F5" w14:textId="1703B95B" w:rsidR="00E23A7C" w:rsidRPr="00E23A7C" w:rsidRDefault="00E23A7C" w:rsidP="00A1618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proofErr w:type="spellStart"/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Zygouris</w:t>
            </w:r>
            <w:proofErr w:type="spellEnd"/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 xml:space="preserve"> 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[</w:t>
            </w:r>
            <w:r w:rsidR="0073182A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37</w:t>
            </w:r>
            <w:r w:rsidRPr="00E23A7C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]</w:t>
            </w:r>
          </w:p>
        </w:tc>
        <w:tc>
          <w:tcPr>
            <w:tcW w:w="1607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auto"/>
            </w:tcBorders>
            <w:vAlign w:val="center"/>
          </w:tcPr>
          <w:p w14:paraId="32EB3F91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Virtual Supermarket Test (VST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8" w:space="0" w:color="auto"/>
              <w:right w:val="single" w:sz="4" w:space="0" w:color="BFBFBF"/>
            </w:tcBorders>
            <w:shd w:val="clear" w:color="auto" w:fill="C5E0B3"/>
            <w:vAlign w:val="center"/>
          </w:tcPr>
          <w:p w14:paraId="05F25B3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C5E0B3"/>
            <w:vAlign w:val="center"/>
          </w:tcPr>
          <w:p w14:paraId="3DA14583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C5E0B3"/>
            <w:vAlign w:val="center"/>
          </w:tcPr>
          <w:p w14:paraId="6EF47CD7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C5E0B3"/>
            <w:vAlign w:val="center"/>
          </w:tcPr>
          <w:p w14:paraId="3466448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C5E0B3"/>
            <w:vAlign w:val="center"/>
          </w:tcPr>
          <w:p w14:paraId="525FFC22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C5E0B3"/>
            <w:vAlign w:val="center"/>
          </w:tcPr>
          <w:p w14:paraId="47587F50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FFF2CC"/>
            <w:vAlign w:val="center"/>
          </w:tcPr>
          <w:p w14:paraId="29190D8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C5E0B3"/>
            <w:vAlign w:val="center"/>
          </w:tcPr>
          <w:p w14:paraId="412902B5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C5E0B3"/>
            <w:vAlign w:val="center"/>
          </w:tcPr>
          <w:p w14:paraId="5D59AD9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+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FFF2CC"/>
            <w:vAlign w:val="center"/>
          </w:tcPr>
          <w:p w14:paraId="5465AA3C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auto"/>
            </w:tcBorders>
            <w:shd w:val="clear" w:color="auto" w:fill="FFF2CC"/>
            <w:vAlign w:val="center"/>
          </w:tcPr>
          <w:p w14:paraId="5B40AFF7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-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auto"/>
              <w:bottom w:val="single" w:sz="8" w:space="0" w:color="auto"/>
              <w:right w:val="single" w:sz="4" w:space="0" w:color="BFBFBF"/>
            </w:tcBorders>
            <w:shd w:val="clear" w:color="auto" w:fill="A8D08D"/>
            <w:vAlign w:val="center"/>
          </w:tcPr>
          <w:p w14:paraId="5BAB6D59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(++)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auto" w:fill="auto"/>
            <w:vAlign w:val="center"/>
          </w:tcPr>
          <w:p w14:paraId="5A8EC845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  <w:tc>
          <w:tcPr>
            <w:tcW w:w="836" w:type="dxa"/>
            <w:tcBorders>
              <w:top w:val="single" w:sz="4" w:space="0" w:color="BFBFBF"/>
              <w:left w:val="single" w:sz="4" w:space="0" w:color="BFBFB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A5F036" w14:textId="77777777" w:rsidR="00E23A7C" w:rsidRPr="00E23A7C" w:rsidRDefault="00E23A7C" w:rsidP="00A1618F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</w:pPr>
            <w:r w:rsidRPr="00E23A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ko-KR" w:bidi="ar-SA"/>
                <w14:ligatures w14:val="none"/>
              </w:rPr>
              <w:t>Yes</w:t>
            </w:r>
          </w:p>
        </w:tc>
      </w:tr>
    </w:tbl>
    <w:p w14:paraId="5FD1C706" w14:textId="77777777" w:rsidR="00E23A7C" w:rsidRPr="00E23A7C" w:rsidRDefault="00E23A7C" w:rsidP="00E23A7C">
      <w:pPr>
        <w:spacing w:after="120" w:line="276" w:lineRule="auto"/>
        <w:jc w:val="both"/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</w:pPr>
      <w:r w:rsidRPr="00E23A7C"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  <w:lastRenderedPageBreak/>
        <w:t xml:space="preserve">* </w:t>
      </w:r>
      <w:proofErr w:type="gramStart"/>
      <w:r w:rsidRPr="00E23A7C"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  <w:t>these</w:t>
      </w:r>
      <w:proofErr w:type="gramEnd"/>
      <w:r w:rsidRPr="00E23A7C"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  <w:t xml:space="preserve"> studies assessed game performance across age ranges, and thus it was not possible to sample from comparable populations with respect to age. </w:t>
      </w:r>
    </w:p>
    <w:p w14:paraId="0DCD2732" w14:textId="77777777" w:rsidR="00E23A7C" w:rsidRPr="00871222" w:rsidRDefault="00E23A7C" w:rsidP="00871222">
      <w:pPr>
        <w:keepNext/>
        <w:keepLines/>
        <w:spacing w:before="240" w:after="0" w:line="240" w:lineRule="auto"/>
        <w:outlineLvl w:val="2"/>
        <w:rPr>
          <w:rFonts w:ascii="Times New Roman" w:eastAsia="Malgun Gothic" w:hAnsi="Times New Roman" w:cs="Times New Roman"/>
          <w:b/>
          <w:bCs/>
          <w:kern w:val="0"/>
          <w:sz w:val="22"/>
          <w:szCs w:val="22"/>
          <w:lang w:val="en-US" w:eastAsia="ko-KR" w:bidi="ar-SA"/>
          <w14:ligatures w14:val="none"/>
        </w:rPr>
      </w:pPr>
      <w:bookmarkStart w:id="7" w:name="_Toc174184263"/>
      <w:bookmarkStart w:id="8" w:name="_Toc189141659"/>
      <w:bookmarkStart w:id="9" w:name="_Toc189141766"/>
      <w:bookmarkStart w:id="10" w:name="_Toc189734997"/>
      <w:bookmarkStart w:id="11" w:name="_Toc189735046"/>
      <w:bookmarkStart w:id="12" w:name="_Toc190254980"/>
      <w:r w:rsidRPr="00871222">
        <w:rPr>
          <w:rFonts w:ascii="Times New Roman" w:eastAsia="Malgun Gothic" w:hAnsi="Times New Roman" w:cs="Times New Roman"/>
          <w:b/>
          <w:bCs/>
          <w:kern w:val="0"/>
          <w:sz w:val="22"/>
          <w:szCs w:val="22"/>
          <w:lang w:val="en-US" w:eastAsia="ko-KR" w:bidi="ar-SA"/>
          <w14:ligatures w14:val="none"/>
        </w:rPr>
        <w:t>Section 1 – internal validity</w:t>
      </w:r>
      <w:bookmarkEnd w:id="7"/>
      <w:bookmarkEnd w:id="8"/>
      <w:bookmarkEnd w:id="9"/>
      <w:bookmarkEnd w:id="10"/>
      <w:bookmarkEnd w:id="11"/>
      <w:bookmarkEnd w:id="12"/>
    </w:p>
    <w:p w14:paraId="12655FDD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The study addresses an appropriate and clearly focused question.</w:t>
      </w:r>
    </w:p>
    <w:p w14:paraId="74FF26EF" w14:textId="77777777" w:rsidR="00E23A7C" w:rsidRPr="00871222" w:rsidRDefault="00E23A7C" w:rsidP="00871222">
      <w:pPr>
        <w:spacing w:before="240" w:line="240" w:lineRule="auto"/>
        <w:jc w:val="both"/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  <w:t>Selection of subjects</w:t>
      </w:r>
    </w:p>
    <w:p w14:paraId="7B85A385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The cases and controls are taken from comparable populations.</w:t>
      </w:r>
    </w:p>
    <w:p w14:paraId="50DF1988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The same exclusion criteria are used for both cases and controls.</w:t>
      </w:r>
    </w:p>
    <w:p w14:paraId="19E345C2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What percentage of each group (cases and controls) participated in the study?</w:t>
      </w:r>
    </w:p>
    <w:p w14:paraId="3EF7E4AA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Comparison is made between participants and non-participants to establish their similarities or differences.</w:t>
      </w:r>
    </w:p>
    <w:p w14:paraId="470C28A5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Cases are clearly defined and differentiated from controls.</w:t>
      </w:r>
    </w:p>
    <w:p w14:paraId="38802872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It is clearly established that controls are non-cases.</w:t>
      </w:r>
    </w:p>
    <w:p w14:paraId="35A0EC6E" w14:textId="77777777" w:rsidR="00E23A7C" w:rsidRPr="00871222" w:rsidRDefault="00E23A7C" w:rsidP="00871222">
      <w:pPr>
        <w:spacing w:before="240" w:line="240" w:lineRule="auto"/>
        <w:jc w:val="both"/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  <w:t>Assessment</w:t>
      </w:r>
    </w:p>
    <w:p w14:paraId="799AF8C5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Measures will have been taken to prevent knowledge of primary exposure influencing case ascertainment.</w:t>
      </w:r>
    </w:p>
    <w:p w14:paraId="4946A257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Exposure status is measured in a standard, valid and reliable way.</w:t>
      </w:r>
    </w:p>
    <w:p w14:paraId="568318E1" w14:textId="77777777" w:rsidR="00E23A7C" w:rsidRPr="00871222" w:rsidRDefault="00E23A7C" w:rsidP="00871222">
      <w:pPr>
        <w:spacing w:before="240" w:line="240" w:lineRule="auto"/>
        <w:jc w:val="both"/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i/>
          <w:iCs/>
          <w:kern w:val="0"/>
          <w:sz w:val="22"/>
          <w:szCs w:val="22"/>
          <w:lang w:val="en-US" w:eastAsia="ko-KR" w:bidi="ar-SA"/>
          <w14:ligatures w14:val="none"/>
        </w:rPr>
        <w:t>Confounding</w:t>
      </w:r>
    </w:p>
    <w:p w14:paraId="7E5E54D0" w14:textId="301DCC8A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 xml:space="preserve">The main potential confounders are identified and </w:t>
      </w:r>
      <w:proofErr w:type="gramStart"/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taken into account</w:t>
      </w:r>
      <w:proofErr w:type="gramEnd"/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 xml:space="preserve"> in </w:t>
      </w:r>
      <w:proofErr w:type="gramStart"/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the design</w:t>
      </w:r>
      <w:proofErr w:type="gramEnd"/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 xml:space="preserve"> and analysis.</w:t>
      </w:r>
    </w:p>
    <w:p w14:paraId="03E8B10B" w14:textId="77777777" w:rsidR="00E23A7C" w:rsidRPr="00871222" w:rsidRDefault="00E23A7C" w:rsidP="00871222">
      <w:pPr>
        <w:numPr>
          <w:ilvl w:val="1"/>
          <w:numId w:val="1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 xml:space="preserve"> Confidence intervals are provided.</w:t>
      </w:r>
    </w:p>
    <w:p w14:paraId="10DCA1AE" w14:textId="77777777" w:rsidR="00E23A7C" w:rsidRPr="00871222" w:rsidRDefault="00E23A7C" w:rsidP="00871222">
      <w:pPr>
        <w:keepNext/>
        <w:keepLines/>
        <w:spacing w:before="240" w:after="0" w:line="240" w:lineRule="auto"/>
        <w:outlineLvl w:val="2"/>
        <w:rPr>
          <w:rFonts w:ascii="Times New Roman" w:eastAsia="Malgun Gothic" w:hAnsi="Times New Roman" w:cs="Times New Roman"/>
          <w:b/>
          <w:bCs/>
          <w:kern w:val="0"/>
          <w:sz w:val="22"/>
          <w:szCs w:val="22"/>
          <w:lang w:val="en-US" w:eastAsia="ko-KR" w:bidi="ar-SA"/>
          <w14:ligatures w14:val="none"/>
        </w:rPr>
      </w:pPr>
      <w:bookmarkStart w:id="13" w:name="_Toc174184264"/>
      <w:bookmarkStart w:id="14" w:name="_Toc189141660"/>
      <w:bookmarkStart w:id="15" w:name="_Toc189141767"/>
      <w:bookmarkStart w:id="16" w:name="_Toc189734998"/>
      <w:bookmarkStart w:id="17" w:name="_Toc189735047"/>
      <w:bookmarkStart w:id="18" w:name="_Toc190254981"/>
      <w:r w:rsidRPr="00871222">
        <w:rPr>
          <w:rFonts w:ascii="Times New Roman" w:eastAsia="Malgun Gothic" w:hAnsi="Times New Roman" w:cs="Times New Roman"/>
          <w:b/>
          <w:bCs/>
          <w:kern w:val="0"/>
          <w:sz w:val="22"/>
          <w:szCs w:val="22"/>
          <w:lang w:val="en-US" w:eastAsia="ko-KR" w:bidi="ar-SA"/>
          <w14:ligatures w14:val="none"/>
        </w:rPr>
        <w:t>Section 2 – overall assessment of the study</w:t>
      </w:r>
      <w:bookmarkEnd w:id="13"/>
      <w:bookmarkEnd w:id="14"/>
      <w:bookmarkEnd w:id="15"/>
      <w:bookmarkEnd w:id="16"/>
      <w:bookmarkEnd w:id="17"/>
      <w:bookmarkEnd w:id="18"/>
    </w:p>
    <w:p w14:paraId="7B3349E7" w14:textId="77777777" w:rsidR="00E23A7C" w:rsidRPr="00871222" w:rsidRDefault="00E23A7C" w:rsidP="00871222">
      <w:pPr>
        <w:numPr>
          <w:ilvl w:val="1"/>
          <w:numId w:val="2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How well was the study done to minimize the risk of bias or confounding?</w:t>
      </w:r>
    </w:p>
    <w:p w14:paraId="79A71DDF" w14:textId="77777777" w:rsidR="00E23A7C" w:rsidRPr="00871222" w:rsidRDefault="00E23A7C" w:rsidP="00871222">
      <w:pPr>
        <w:numPr>
          <w:ilvl w:val="1"/>
          <w:numId w:val="2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proofErr w:type="gramStart"/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Taking into account</w:t>
      </w:r>
      <w:proofErr w:type="gramEnd"/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 xml:space="preserve"> clinical considerations, your evaluation of the methodology used, and the statistical power of the study, do you think there is clear evidence of an association between exposure and outcome?</w:t>
      </w:r>
    </w:p>
    <w:p w14:paraId="1B31F710" w14:textId="77777777" w:rsidR="00E23A7C" w:rsidRPr="00871222" w:rsidRDefault="00E23A7C" w:rsidP="00871222">
      <w:pPr>
        <w:numPr>
          <w:ilvl w:val="1"/>
          <w:numId w:val="2"/>
        </w:numPr>
        <w:spacing w:before="240" w:after="120" w:line="240" w:lineRule="auto"/>
        <w:contextualSpacing/>
        <w:jc w:val="both"/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 w:rsidRPr="00871222"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t>Are the results of this study directly applicable to the patient group targeted by this review?</w:t>
      </w:r>
    </w:p>
    <w:p w14:paraId="6EE38554" w14:textId="1F6955AE" w:rsidR="00E90079" w:rsidRDefault="00E90079">
      <w:pPr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</w:pPr>
      <w:r>
        <w:rPr>
          <w:rFonts w:ascii="Times New Roman" w:eastAsia="Malgun Gothic" w:hAnsi="Times New Roman" w:cs="Times New Roman"/>
          <w:kern w:val="0"/>
          <w:sz w:val="22"/>
          <w:szCs w:val="22"/>
          <w:lang w:val="en-US" w:eastAsia="ko-KR" w:bidi="ar-SA"/>
          <w14:ligatures w14:val="none"/>
        </w:rPr>
        <w:br w:type="page"/>
      </w:r>
    </w:p>
    <w:p w14:paraId="2708A597" w14:textId="4170B80B" w:rsidR="00E23A7C" w:rsidRDefault="00E90079" w:rsidP="00BA7A53">
      <w:pPr>
        <w:spacing w:before="240" w:line="240" w:lineRule="auto"/>
        <w:rPr>
          <w:rFonts w:ascii="Times New Roman" w:eastAsia="Malgun Gothic" w:hAnsi="Times New Roman" w:cs="Times New Roman"/>
          <w:b/>
          <w:bCs/>
          <w:kern w:val="0"/>
          <w:sz w:val="22"/>
          <w:szCs w:val="22"/>
          <w:lang w:eastAsia="ko-KR" w:bidi="ar-SA"/>
          <w14:ligatures w14:val="none"/>
        </w:rPr>
      </w:pPr>
      <w:r w:rsidRPr="00E90079">
        <w:rPr>
          <w:rFonts w:ascii="Times New Roman" w:eastAsia="Malgun Gothic" w:hAnsi="Times New Roman" w:cs="Times New Roman"/>
          <w:b/>
          <w:bCs/>
          <w:kern w:val="0"/>
          <w:sz w:val="22"/>
          <w:szCs w:val="22"/>
          <w:lang w:eastAsia="ko-KR" w:bidi="ar-SA"/>
          <w14:ligatures w14:val="none"/>
        </w:rPr>
        <w:lastRenderedPageBreak/>
        <w:t>References</w:t>
      </w:r>
    </w:p>
    <w:p w14:paraId="01BC1917" w14:textId="631C0012" w:rsidR="00E90079" w:rsidRDefault="00C81AC6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16. </w:t>
      </w:r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Valladares-Rodriguez S, Perez-Rodriguez R, Facal D, Fernandez-Iglesias MJ, Anido-</w:t>
      </w:r>
      <w:proofErr w:type="spellStart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Rifon</w:t>
      </w:r>
      <w:proofErr w:type="spellEnd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L, </w:t>
      </w:r>
      <w:proofErr w:type="spellStart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Mouriño</w:t>
      </w:r>
      <w:proofErr w:type="spellEnd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-Garcia M. Design process and preliminary psychometric study of a video game to detect cognitive impairment in senior adults. </w:t>
      </w:r>
      <w:proofErr w:type="spellStart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PeerJ</w:t>
      </w:r>
      <w:proofErr w:type="spellEnd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. 2017;</w:t>
      </w:r>
      <w:proofErr w:type="gramStart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5:e</w:t>
      </w:r>
      <w:proofErr w:type="gramEnd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3508. [</w:t>
      </w:r>
      <w:proofErr w:type="spellStart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oi</w:t>
      </w:r>
      <w:proofErr w:type="spellEnd"/>
      <w:r w:rsidRPr="00C81AC6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: 10.7717/peerj.3508] [Medline: 28674661]</w:t>
      </w:r>
    </w:p>
    <w:p w14:paraId="7FBABC38" w14:textId="5ECF959D" w:rsidR="009D4890" w:rsidRDefault="00C81AC6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36.</w:t>
      </w:r>
      <w:r w:rsid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</w:t>
      </w:r>
      <w:proofErr w:type="spellStart"/>
      <w:r w:rsidR="001A0343" w:rsidRPr="001A0343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Sleith</w:t>
      </w:r>
      <w:proofErr w:type="spellEnd"/>
      <w:r w:rsidR="001A0343" w:rsidRPr="001A0343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C. Methodology checklist 4: case control studies healthcare improvement Scotland. Scottish Intercollegiate Guidelines Network. 2012. URL: https://www.sign.ac.uk/using-our-guidelines/methodology/checklists/ [accessed 2025-05-29]</w:t>
      </w:r>
    </w:p>
    <w:p w14:paraId="3DFAD982" w14:textId="77777777" w:rsidR="009D4890" w:rsidRDefault="009D4890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37.</w:t>
      </w:r>
      <w:r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Zygouris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S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Segkoul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S, Triantafyllidis A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Giakoumis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D, Tsolaki M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Votis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K, et al. Usability of the virtual supermarket test for older adults with and without cognitive impairment. J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Alzheimers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Dis Rep. May 02, 2022;6(1):229-234. [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o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: 10.3233/adr-210064] </w:t>
      </w:r>
    </w:p>
    <w:p w14:paraId="05732167" w14:textId="11EE395F" w:rsidR="009D4890" w:rsidRDefault="009D4890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38. C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abinio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M, Rossetto F, Isernia S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Saibene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FL, Di Cesare M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Borgnis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F, et al. The use of a virtual reality platform for the assessment of the memory decline and the hippocampal neural injury in subjects with mild cognitive impairment: the validity of smart aging serious game (SASG). J Clin Med. May 06, 2020;9(5):1355. [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o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: 10.3390/jcm9051355] [Medline: 32384591] </w:t>
      </w:r>
    </w:p>
    <w:p w14:paraId="08CD9381" w14:textId="7B1BA7FB" w:rsidR="009D4890" w:rsidRDefault="009D4890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39. Nef T, Chesham A, Schütz N, Botros AA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Vanbellingen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T, Burgunder J, et al. Development and evaluation of maze-like puzzle games to assess cognitive and motor function in aging and neurodegenerative diseases. Front Aging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Neurosc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. Apr 21, 2020;12:87. [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o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: 10.3389/fnagi.2020.00087] [Medline: 32372942] </w:t>
      </w:r>
    </w:p>
    <w:p w14:paraId="11553FDE" w14:textId="2C1B6C4C" w:rsidR="009D4890" w:rsidRDefault="009D4890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40. Chesham A, Gerber SM, Schütz N, Saner H, Gutbrod K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Mür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RM, et al. Search and match task: development of a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Taskified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match-3 puzzle game to assess and practice visual search. JMIR Serious Games. May 09, 2019;7(2</w:t>
      </w:r>
      <w:proofErr w:type="gram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):e</w:t>
      </w:r>
      <w:proofErr w:type="gram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13620. [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o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: 10.2196/13620] [Medline: 31094325] </w:t>
      </w:r>
    </w:p>
    <w:p w14:paraId="5D75C4B9" w14:textId="33166478" w:rsidR="009D4890" w:rsidRDefault="009D4890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41. Manera V, Petit P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erreumaux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A, Orvieto I, Romagnoli M, Lyttle G, et al. 'Kitchen and cooking,' a serious game for mild cognitive impairment and Alzheimer's disease: a pilot study. Front Aging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Neurosc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. Mar 17, 2015;7:24. [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o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: 10.3389/fnagi.2015.00024] [Medline: 25852542] </w:t>
      </w:r>
    </w:p>
    <w:p w14:paraId="0E756146" w14:textId="7D1926A8" w:rsidR="009D4890" w:rsidRDefault="009D4890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42. Vallejo V, Wyss P, Rampa L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Mitache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AV,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Mür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RM, Mosimann UP, et al. Evaluation of a novel serious </w:t>
      </w:r>
      <w:proofErr w:type="gram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game based</w:t>
      </w:r>
      <w:proofErr w:type="gram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assessment tool for patients with Alzheimer's disease.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PLoS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One. May 4, 2017;12(5</w:t>
      </w:r>
      <w:proofErr w:type="gram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):e</w:t>
      </w:r>
      <w:proofErr w:type="gram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0175999. [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o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: 10.1371/journal.pone.0175999] [Medline: 28472049] </w:t>
      </w:r>
    </w:p>
    <w:p w14:paraId="3B37328A" w14:textId="1DC7709E" w:rsidR="009D4890" w:rsidRPr="009D4890" w:rsidRDefault="009D4890" w:rsidP="00BA7A53">
      <w:pPr>
        <w:spacing w:before="240" w:line="240" w:lineRule="auto"/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</w:pPr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43. Wang CS, Wu J, Hsu W, Chien P, Chen P, Huang Y, et al. Using self-administered game-based cognitive assessment to screen for degenerative dementia: a pilot study. J 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Alzheimers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 xml:space="preserve"> Dis. 2022;86(2):877-890. [</w:t>
      </w:r>
      <w:proofErr w:type="spellStart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doi</w:t>
      </w:r>
      <w:proofErr w:type="spellEnd"/>
      <w:r w:rsidRPr="009D4890">
        <w:rPr>
          <w:rFonts w:ascii="Times New Roman" w:eastAsia="Malgun Gothic" w:hAnsi="Times New Roman" w:cs="Times New Roman"/>
          <w:kern w:val="0"/>
          <w:sz w:val="22"/>
          <w:szCs w:val="22"/>
          <w:lang w:eastAsia="ko-KR" w:bidi="ar-SA"/>
          <w14:ligatures w14:val="none"/>
        </w:rPr>
        <w:t>: 10.3233/JAD-215142] [Medline: 35147533]</w:t>
      </w:r>
    </w:p>
    <w:sectPr w:rsidR="009D4890" w:rsidRPr="009D4890" w:rsidSect="00E23A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43B6D"/>
    <w:multiLevelType w:val="multilevel"/>
    <w:tmpl w:val="91C6E8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D69318A"/>
    <w:multiLevelType w:val="multilevel"/>
    <w:tmpl w:val="797AD1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66537690">
    <w:abstractNumId w:val="1"/>
  </w:num>
  <w:num w:numId="2" w16cid:durableId="1989093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A7C"/>
    <w:rsid w:val="00062B50"/>
    <w:rsid w:val="000B0C3E"/>
    <w:rsid w:val="001A0343"/>
    <w:rsid w:val="001C7123"/>
    <w:rsid w:val="003D3903"/>
    <w:rsid w:val="004B0876"/>
    <w:rsid w:val="005D0A92"/>
    <w:rsid w:val="00622522"/>
    <w:rsid w:val="0073182A"/>
    <w:rsid w:val="00840CBB"/>
    <w:rsid w:val="00871222"/>
    <w:rsid w:val="009D4890"/>
    <w:rsid w:val="00A91944"/>
    <w:rsid w:val="00BA7A53"/>
    <w:rsid w:val="00C81AC6"/>
    <w:rsid w:val="00DC4B27"/>
    <w:rsid w:val="00E23A7C"/>
    <w:rsid w:val="00E9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25546"/>
  <w15:chartTrackingRefBased/>
  <w15:docId w15:val="{008B433C-B602-4C8A-AB51-923BE139B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="Georgia" w:cstheme="minorBidi"/>
        <w:szCs w:val="24"/>
        <w:lang w:val="en-AU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A7C"/>
    <w:rPr>
      <w:rFonts w:asciiTheme="minorHAnsi" w:eastAsiaTheme="minorEastAsia" w:hAnsiTheme="minorHAnsi"/>
      <w:kern w:val="2"/>
      <w:sz w:val="24"/>
      <w:szCs w:val="30"/>
      <w:lang w:eastAsia="zh-CN" w:bidi="th-T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PhD"/>
    <w:basedOn w:val="Normal"/>
    <w:next w:val="Normal"/>
    <w:autoRedefine/>
    <w:uiPriority w:val="39"/>
    <w:unhideWhenUsed/>
    <w:qFormat/>
    <w:rsid w:val="00DC4B27"/>
    <w:pPr>
      <w:autoSpaceDE w:val="0"/>
      <w:autoSpaceDN w:val="0"/>
      <w:spacing w:before="120" w:after="120" w:line="240" w:lineRule="auto"/>
    </w:pPr>
    <w:rPr>
      <w:rFonts w:eastAsia="Times New Roman" w:cs="Times"/>
      <w:bCs/>
      <w:cap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23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A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A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A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A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A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A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A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A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A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A7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23A7C"/>
    <w:pPr>
      <w:spacing w:after="120" w:line="240" w:lineRule="auto"/>
    </w:pPr>
    <w:rPr>
      <w:rFonts w:ascii="Cambria" w:hAnsi="Cambria" w:cs="Times New Roman"/>
      <w:noProof/>
      <w:kern w:val="0"/>
      <w:szCs w:val="22"/>
      <w:lang w:val="en-US" w:eastAsia="ko-KR" w:bidi="ar-SA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23A7C"/>
    <w:rPr>
      <w:rFonts w:ascii="Cambria" w:eastAsiaTheme="minorEastAsia" w:hAnsi="Cambria" w:cs="Times New Roman"/>
      <w:noProof/>
      <w:sz w:val="24"/>
      <w:szCs w:val="22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E23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A7C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A7C"/>
    <w:rPr>
      <w:rFonts w:asciiTheme="minorHAnsi" w:eastAsiaTheme="minorEastAsia" w:hAnsiTheme="minorHAnsi" w:cs="Angsana New"/>
      <w:kern w:val="2"/>
      <w:szCs w:val="25"/>
      <w:lang w:eastAsia="zh-CN" w:bidi="th-TH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A7C"/>
    <w:rPr>
      <w:rFonts w:asciiTheme="minorHAnsi" w:eastAsiaTheme="minorEastAsia" w:hAnsiTheme="minorHAnsi" w:cs="Angsana New"/>
      <w:b/>
      <w:bCs/>
      <w:kern w:val="2"/>
      <w:szCs w:val="25"/>
      <w:lang w:eastAsia="zh-CN"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Mantell</dc:creator>
  <cp:keywords/>
  <dc:description/>
  <cp:lastModifiedBy>Rhys Mantell</cp:lastModifiedBy>
  <cp:revision>17</cp:revision>
  <dcterms:created xsi:type="dcterms:W3CDTF">2025-05-30T06:08:00Z</dcterms:created>
  <dcterms:modified xsi:type="dcterms:W3CDTF">2025-06-09T23:01:00Z</dcterms:modified>
</cp:coreProperties>
</file>